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2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284"/>
        <w:gridCol w:w="3945"/>
        <w:gridCol w:w="1060"/>
        <w:gridCol w:w="1028"/>
      </w:tblGrid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Accession#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Gene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Description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MB&lt;OM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MB&lt;NM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550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ABCA1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  <w:shd w:fill="FFFFFF" w:val="clear"/>
              </w:rPr>
              <w:t>ATP-binding cassette transporte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4.5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8.1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7485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AK5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denylate kinase 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.8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.69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5322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ANKFN1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nkyrin-repeat and fibronectin type III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.3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0.5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402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ATF3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activating transcription factor 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.4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0.46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3855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BCL11A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B-cell CLL/lymphoma 11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0.3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.4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241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CHAC1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ation transport regulator-lik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.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8.0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489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CIAS1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old autoinflammatory syndrom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.6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.7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520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COL13A1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ollagen, type XIII, alpha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.5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.67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15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CXCL1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hemokine (C-X-C motif) ligand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.8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6.50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488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CXCL14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hemokine (C-X-C motif) ligand 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9.5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8.38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208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CXCL2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hemokine (C-X-C motif) ligand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.1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0.55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209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CXCL3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hemokine (C-X-C motif) ligand 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1.6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5.6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155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CYR61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cysteine-rich, angiogenic inducer, 6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.0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.67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1905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DDIT4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DNA-damage-inducible transcript 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.8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.84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1224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DKK1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dickkopf homolog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.2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.65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139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ECM2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extracellular matrix protein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.5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7.05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4450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F11R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11 receptor (F11R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3.2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0.2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3079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FAM49A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amily with sequence similarity 49, member 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.6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9.47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014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FUT1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fucosyltransferase 1 (galactoside 2-alpha-L-fucosyltransfer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1.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64.7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085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GSTT1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glutathione S-transferase theta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.7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6.57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214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HOXA4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homeobox A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.7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.7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057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IL1A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interleukin 1, alph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6.1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2.0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057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IL1B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interleukin 1, beta (IL1B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.5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.48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060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IL6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interleukin 6 (interferon, beta 2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.0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6.25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058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IL8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interleukin 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.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8.3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023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LPL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lipoprotein lip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.6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.50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716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LST1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leukocyte specific transcript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.3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.6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242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MMP1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matrix metallopeptidas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1.8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.5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499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MMP9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matrix metallopeptidase 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.7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3.70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2476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MOBKL2B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Mps One Binder kinase activator-like 2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.9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6.9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3312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NKD2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aked cuticle homolog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.1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.45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456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PCK2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phosphoenolpyruvate carboxykinase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.6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0.8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5817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PSAT1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phosphoserine aminotransferas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.2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.33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285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PTX3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pentraxin-related gene, rapidly induced by IL-1 bet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.9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8.66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7199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RAB39B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member RAS oncogene family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0.1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0.98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288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RARRES1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retinoic acid receptor responde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.1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0.1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383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RGS9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regulator of G-protein signalling 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.9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5.0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14456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SPOCD1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SPOC domain containing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.5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.22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371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STC2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stanniocalcin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3.0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5.19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1484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SV2B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synaptic vesicle glycoprotein 2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3.0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7.85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NM_00156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Helvetica" w:hAnsi="Helvetica"/>
                <w:sz w:val="22"/>
                <w:szCs w:val="20"/>
              </w:rPr>
              <w:t>TNFRSF9</w:t>
            </w:r>
          </w:p>
        </w:tc>
        <w:tc>
          <w:tcPr>
            <w:tcW w:w="3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rFonts w:cs="Helvetica" w:ascii="Helvetica" w:hAnsi="Helvetica"/>
                <w:sz w:val="22"/>
                <w:szCs w:val="20"/>
              </w:rPr>
              <w:t>tumor necrosis factor recepto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0.5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6.1</w:t>
            </w:r>
          </w:p>
        </w:tc>
      </w:tr>
    </w:tbl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sectPr>
      <w:type w:val="nextPage"/>
      <w:pgSz w:w="12240" w:h="15840"/>
      <w:pgMar w:left="1800" w:right="180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8:28:00Z</dcterms:created>
  <dc:creator>yperetz</dc:creator>
  <dc:description/>
  <cp:keywords/>
  <dc:language>en-US</dc:language>
  <cp:lastModifiedBy>Rich Katz</cp:lastModifiedBy>
  <dcterms:modified xsi:type="dcterms:W3CDTF">2014-07-09T18:37:00Z</dcterms:modified>
  <cp:revision>5</cp:revision>
  <dc:subject/>
  <dc:title>ACC#</dc:title>
</cp:coreProperties>
</file>